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56E" w:rsidRPr="002C417B" w:rsidRDefault="0049256E" w:rsidP="0049256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B24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="009B24B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B24B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proofErr w:type="spellEnd"/>
      <w:r w:rsidRPr="009B24B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8632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ward translation and backward translation</w:t>
      </w:r>
      <w:r w:rsidR="009B24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the validated questionnaire</w:t>
      </w:r>
    </w:p>
    <w:tbl>
      <w:tblPr>
        <w:tblStyle w:val="TableGrid"/>
        <w:tblW w:w="5000" w:type="pct"/>
        <w:tblLook w:val="04A0"/>
      </w:tblPr>
      <w:tblGrid>
        <w:gridCol w:w="1818"/>
        <w:gridCol w:w="2405"/>
        <w:gridCol w:w="2521"/>
        <w:gridCol w:w="2492"/>
      </w:tblGrid>
      <w:tr w:rsidR="0049256E" w:rsidRPr="008632AE" w:rsidTr="00560F62">
        <w:tc>
          <w:tcPr>
            <w:tcW w:w="984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struct</w:t>
            </w:r>
          </w:p>
        </w:tc>
        <w:tc>
          <w:tcPr>
            <w:tcW w:w="1302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iginal English version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translation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ckward translation</w:t>
            </w:r>
          </w:p>
        </w:tc>
      </w:tr>
      <w:tr w:rsidR="0049256E" w:rsidRPr="008632AE" w:rsidTr="00560F62">
        <w:tc>
          <w:tcPr>
            <w:tcW w:w="984" w:type="pct"/>
            <w:vMerge w:val="restar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ption of AED placement strategies</w:t>
            </w:r>
          </w:p>
        </w:tc>
        <w:tc>
          <w:tcPr>
            <w:tcW w:w="1302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AED is clearly visible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alat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</w:t>
            </w:r>
            <w:proofErr w:type="spellEnd"/>
            <w:r w:rsidR="00887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las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lihat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vice is clearly visible.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ignage that shows the location of the AED is clear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p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nd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ang 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unjuk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kas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</w:t>
            </w:r>
            <w:proofErr w:type="spellEnd"/>
            <w:r w:rsidR="008875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amer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g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las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ignboard that shows the AED location is clearly displayed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AED is located in a location that is easily accessible at all times (including after office hours)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ED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leta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kas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ang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dah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kses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d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iap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asu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pas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ktu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jabat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/>
              </w:rPr>
              <w:t>The AEDs are located in an easily accessible locations at all times (including after office hours).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teps in the AED instructional poster on how to use the AED are easy to follow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ter AED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pamer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a-car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gguna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ED yang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ang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ikut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AED posters show easy-to-follow instructions on how to use the device. 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AED is located at a secure site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ED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leta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kas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ang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amat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s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e located in safe locations.</w:t>
            </w:r>
          </w:p>
        </w:tc>
      </w:tr>
      <w:tr w:rsidR="0049256E" w:rsidRPr="008632AE" w:rsidTr="00560F62">
        <w:tc>
          <w:tcPr>
            <w:tcW w:w="984" w:type="pct"/>
            <w:vMerge w:val="restar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ption of importance of CPR and AED</w:t>
            </w: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R &amp; AED are important in saving life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PR &amp; AED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ing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tu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yelamat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aw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PR &amp; AED are crucial in saving lives. 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is important for an AED to be available in the place where I work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alah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ing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ay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any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at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j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y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is important that there is an AED in my workplace.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ing an AED is important on any unresponsive victims. 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ED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ing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tu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una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s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gs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ang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da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if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 is important for use on victims who are not responsive.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 who handles an AED requires formal training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gendal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us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jalan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ih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mal.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 handlers must undergo formal training.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 practice drills should be performed on a regular basis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ih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gendali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us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laku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baga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utin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ap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 on the use of AED must be carried out on a regular basis.</w:t>
            </w:r>
          </w:p>
        </w:tc>
      </w:tr>
      <w:tr w:rsidR="0049256E" w:rsidRPr="008632AE" w:rsidTr="00560F62">
        <w:tc>
          <w:tcPr>
            <w:tcW w:w="984" w:type="pct"/>
            <w:vMerge w:val="restar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cerns of </w:t>
            </w: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juring victims during CPR and AED</w:t>
            </w: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 am concerned in </w:t>
            </w: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etting infection from the victim when performing CPR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ay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au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ijangkit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yakit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ipad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gs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tik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aku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PR </w:t>
            </w:r>
          </w:p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 worry about </w:t>
            </w: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ntracting diseases while performing CPR on victims.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concerned in injuring the victim when performing CPR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y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au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k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cedera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gs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tik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aku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PR</w:t>
            </w: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rry about injuring the victim while performing CPR.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concerned in injuring myself when performing CPR.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y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au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k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cedera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dir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tik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aku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PR</w:t>
            </w:r>
          </w:p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rry about injuring myself while performing CPR.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m concerned in injuring the victim if I use an AED device during CPR. 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y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au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k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cedera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gs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bil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y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gguna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as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PR</w:t>
            </w:r>
          </w:p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rry about injuring the victim while using the AED during CPR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concerned in injuring myself if I use an AED device during CPR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y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au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k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cedera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r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dir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bil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y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gguna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as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PR</w:t>
            </w:r>
          </w:p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rry about injuring myself while using the AED when performing CPR on victims</w:t>
            </w:r>
          </w:p>
        </w:tc>
      </w:tr>
      <w:tr w:rsidR="0049256E" w:rsidRPr="008632AE" w:rsidTr="00560F62">
        <w:tc>
          <w:tcPr>
            <w:tcW w:w="984" w:type="pct"/>
            <w:vMerge w:val="restar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rns of legality in performing CPR and AED</w:t>
            </w: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concerned that I might be sued if I perform emergency CPR inappropriately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y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au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mungkin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abit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salah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k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y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aku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PR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ar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da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ul</w:t>
            </w:r>
            <w:proofErr w:type="spellEnd"/>
          </w:p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rry about the possibility of being convicted if I performed CPR incorrectly during an emergency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concerned that I might be sued if I used an AED inappropriately</w:t>
            </w:r>
            <w:bookmarkStart w:id="0" w:name="_GoBack"/>
            <w:bookmarkEnd w:id="0"/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y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au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mungkin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abit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salah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k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y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gguna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ar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da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ul</w:t>
            </w:r>
            <w:proofErr w:type="spellEnd"/>
          </w:p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rry about the possibility of being convicted if I used the AED incorrectly during an emergency</w:t>
            </w:r>
          </w:p>
        </w:tc>
      </w:tr>
      <w:tr w:rsidR="0049256E" w:rsidRPr="008632AE" w:rsidTr="00560F62">
        <w:tc>
          <w:tcPr>
            <w:tcW w:w="984" w:type="pct"/>
            <w:vMerge w:val="restar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confident to perform CPR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y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ki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tu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aku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PR</w:t>
            </w:r>
          </w:p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 am confident in performing CPR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confident to use an AED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y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ki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tu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gendali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ED</w:t>
            </w:r>
          </w:p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confident in using an AED</w:t>
            </w:r>
          </w:p>
        </w:tc>
      </w:tr>
      <w:tr w:rsidR="0049256E" w:rsidRPr="008632AE" w:rsidTr="00560F62"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confident in recognizing victim with no signs of life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y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ki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at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genalpasti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nda-tand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d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aw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d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gsa</w:t>
            </w:r>
            <w:proofErr w:type="spellEnd"/>
          </w:p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am confident in identifying signs of life in victims </w:t>
            </w:r>
          </w:p>
        </w:tc>
      </w:tr>
      <w:tr w:rsidR="0049256E" w:rsidRPr="008632AE" w:rsidTr="00560F62">
        <w:trPr>
          <w:trHeight w:val="57"/>
        </w:trPr>
        <w:tc>
          <w:tcPr>
            <w:tcW w:w="984" w:type="pct"/>
            <w:vMerge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2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will not hesitate to use an AED on an unresponsive victim. </w:t>
            </w:r>
          </w:p>
        </w:tc>
        <w:tc>
          <w:tcPr>
            <w:tcW w:w="1365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ya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da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agak-aga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tu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ggunakan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D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s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gsa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ang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dak</w:t>
            </w:r>
            <w:proofErr w:type="spellEnd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if</w:t>
            </w:r>
            <w:proofErr w:type="spellEnd"/>
          </w:p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9" w:type="pct"/>
          </w:tcPr>
          <w:p w:rsidR="0049256E" w:rsidRPr="008632AE" w:rsidRDefault="0049256E" w:rsidP="00560F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3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ill not hesitate to use an AED on an unresponsive victim</w:t>
            </w:r>
          </w:p>
        </w:tc>
      </w:tr>
    </w:tbl>
    <w:p w:rsidR="0049256E" w:rsidRDefault="0049256E" w:rsidP="009B24BC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49256E" w:rsidSect="005925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20"/>
  <w:characterSpacingControl w:val="doNotCompress"/>
  <w:compat/>
  <w:rsids>
    <w:rsidRoot w:val="0049256E"/>
    <w:rsid w:val="00071E9F"/>
    <w:rsid w:val="001A4260"/>
    <w:rsid w:val="003251A3"/>
    <w:rsid w:val="00452291"/>
    <w:rsid w:val="0049256E"/>
    <w:rsid w:val="00592522"/>
    <w:rsid w:val="00751DC2"/>
    <w:rsid w:val="008875CE"/>
    <w:rsid w:val="009B24BC"/>
    <w:rsid w:val="00D00AFE"/>
    <w:rsid w:val="00DF5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56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56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Keng Sheng</dc:creator>
  <cp:keywords/>
  <dc:description/>
  <cp:lastModifiedBy>0013434</cp:lastModifiedBy>
  <cp:revision>3</cp:revision>
  <dcterms:created xsi:type="dcterms:W3CDTF">2019-06-26T06:07:00Z</dcterms:created>
  <dcterms:modified xsi:type="dcterms:W3CDTF">2019-10-13T06:00:00Z</dcterms:modified>
</cp:coreProperties>
</file>